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219"/>
        <w:tblW w:w="8613" w:type="dxa"/>
        <w:tblLayout w:type="fixed"/>
        <w:tblLook w:val="04A0" w:firstRow="1" w:lastRow="0" w:firstColumn="1" w:lastColumn="0" w:noHBand="0" w:noVBand="1"/>
      </w:tblPr>
      <w:tblGrid>
        <w:gridCol w:w="1061"/>
        <w:gridCol w:w="1599"/>
        <w:gridCol w:w="1134"/>
        <w:gridCol w:w="982"/>
        <w:gridCol w:w="729"/>
        <w:gridCol w:w="929"/>
        <w:gridCol w:w="2179"/>
      </w:tblGrid>
      <w:tr w:rsidR="004F3764" w:rsidRPr="001B0DFE" w:rsidTr="00F848EC">
        <w:tc>
          <w:tcPr>
            <w:tcW w:w="86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1B0D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1B0DF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quisition Parameters of the </w:t>
            </w:r>
            <w:proofErr w:type="spellStart"/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ametic</w:t>
            </w:r>
            <w:proofErr w:type="spellEnd"/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RI Protocol</w:t>
            </w:r>
          </w:p>
        </w:tc>
      </w:tr>
      <w:tr w:rsidR="004F3764" w:rsidRPr="001B0DFE" w:rsidTr="00F848EC"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ing pla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/TE (</w:t>
            </w:r>
            <w:proofErr w:type="spellStart"/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ce/Gap (mm)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V (cm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(s/mm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F3764" w:rsidRPr="001B0DFE" w:rsidTr="00F848EC"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, Oblique coronal, sagit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0-3500/95.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×2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56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F3764" w:rsidRPr="001B0DFE" w:rsidTr="00F848E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7/9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×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F3764" w:rsidRPr="001B0DFE" w:rsidTr="00F848E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0/73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×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00</w:t>
            </w:r>
          </w:p>
        </w:tc>
      </w:tr>
      <w:tr w:rsidR="004F3764" w:rsidRPr="001B0DFE" w:rsidTr="00F848E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E-MR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/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×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3764" w:rsidRPr="001B0DFE" w:rsidTr="00F848E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/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×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5,50,75,100,150,200, 400,800,1200,2000</w:t>
            </w:r>
          </w:p>
        </w:tc>
      </w:tr>
      <w:tr w:rsidR="004F3764" w:rsidRPr="001B0DFE" w:rsidTr="00F848EC"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lique ax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/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×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×22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3764" w:rsidRPr="001B0DFE" w:rsidRDefault="004F3764" w:rsidP="00F848EC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00, 1000, 1500, 2000</w:t>
            </w:r>
          </w:p>
        </w:tc>
      </w:tr>
      <w:tr w:rsidR="004F3764" w:rsidRPr="001B0DFE" w:rsidTr="00F848EC">
        <w:tc>
          <w:tcPr>
            <w:tcW w:w="86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3764" w:rsidRPr="001B0DFE" w:rsidRDefault="004F3764" w:rsidP="00F848EC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ighted imaging;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ighted imaging;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WI, diffusion weighted imaging; DCE-MRI, </w:t>
            </w:r>
            <w:r w:rsidRPr="001B0DFE">
              <w:rPr>
                <w:rStyle w:val="src"/>
                <w:rFonts w:ascii="Times New Roman" w:eastAsia="PingFang SC" w:hAnsi="Times New Roman" w:cs="Times New Roman"/>
                <w:color w:val="000000" w:themeColor="text1"/>
                <w:sz w:val="20"/>
                <w:szCs w:val="20"/>
              </w:rPr>
              <w:t>dynamic contrast-enhanced imaging MRI</w:t>
            </w:r>
            <w:r w:rsidRPr="001B0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SEM, stretched-exponential model; DKI, diffusion kurtosis imaging; TR, </w:t>
            </w:r>
            <w:r w:rsidRPr="001B0DFE">
              <w:rPr>
                <w:rStyle w:val="src"/>
                <w:rFonts w:ascii="Times New Roman" w:eastAsia="PingFang SC" w:hAnsi="Times New Roman" w:cs="Times New Roman"/>
                <w:color w:val="000000" w:themeColor="text1"/>
                <w:sz w:val="20"/>
                <w:szCs w:val="20"/>
              </w:rPr>
              <w:t>repetition time; TE, echo time; FOV, field of view.</w:t>
            </w:r>
          </w:p>
        </w:tc>
      </w:tr>
    </w:tbl>
    <w:p w:rsidR="001C4F4D" w:rsidRPr="004F3764" w:rsidRDefault="001C4F4D"/>
    <w:sectPr w:rsidR="001C4F4D" w:rsidRPr="004F3764" w:rsidSect="00C724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71"/>
    <w:rsid w:val="000014D5"/>
    <w:rsid w:val="000035DA"/>
    <w:rsid w:val="00011209"/>
    <w:rsid w:val="000128AA"/>
    <w:rsid w:val="00024BD4"/>
    <w:rsid w:val="000335E7"/>
    <w:rsid w:val="00045C03"/>
    <w:rsid w:val="00053263"/>
    <w:rsid w:val="00056FF7"/>
    <w:rsid w:val="00057E5E"/>
    <w:rsid w:val="000639D3"/>
    <w:rsid w:val="00063DD1"/>
    <w:rsid w:val="00065420"/>
    <w:rsid w:val="00070EBC"/>
    <w:rsid w:val="0007198D"/>
    <w:rsid w:val="00073FCB"/>
    <w:rsid w:val="00080090"/>
    <w:rsid w:val="000873DB"/>
    <w:rsid w:val="00091BAD"/>
    <w:rsid w:val="00095AF7"/>
    <w:rsid w:val="00097362"/>
    <w:rsid w:val="000975BD"/>
    <w:rsid w:val="000A52B5"/>
    <w:rsid w:val="000A5BBA"/>
    <w:rsid w:val="000A76D2"/>
    <w:rsid w:val="000A7AD1"/>
    <w:rsid w:val="000B2FF2"/>
    <w:rsid w:val="000C5A0D"/>
    <w:rsid w:val="000C7CC7"/>
    <w:rsid w:val="000F1B4B"/>
    <w:rsid w:val="0010389D"/>
    <w:rsid w:val="00104DF3"/>
    <w:rsid w:val="00104F9E"/>
    <w:rsid w:val="001060EB"/>
    <w:rsid w:val="00106C62"/>
    <w:rsid w:val="0011158D"/>
    <w:rsid w:val="00112071"/>
    <w:rsid w:val="001125C7"/>
    <w:rsid w:val="00114D9A"/>
    <w:rsid w:val="00117850"/>
    <w:rsid w:val="00121F59"/>
    <w:rsid w:val="00125118"/>
    <w:rsid w:val="001257B0"/>
    <w:rsid w:val="001303F4"/>
    <w:rsid w:val="00133DF9"/>
    <w:rsid w:val="001360B4"/>
    <w:rsid w:val="00147515"/>
    <w:rsid w:val="0015221F"/>
    <w:rsid w:val="00152D33"/>
    <w:rsid w:val="00155B2A"/>
    <w:rsid w:val="001608DF"/>
    <w:rsid w:val="00160921"/>
    <w:rsid w:val="00160E86"/>
    <w:rsid w:val="00166C46"/>
    <w:rsid w:val="00167311"/>
    <w:rsid w:val="0017095E"/>
    <w:rsid w:val="00177A8D"/>
    <w:rsid w:val="0018693D"/>
    <w:rsid w:val="0018782C"/>
    <w:rsid w:val="00190B44"/>
    <w:rsid w:val="0019343F"/>
    <w:rsid w:val="00193A7D"/>
    <w:rsid w:val="0019529B"/>
    <w:rsid w:val="0019716A"/>
    <w:rsid w:val="00197D1C"/>
    <w:rsid w:val="001A2053"/>
    <w:rsid w:val="001A2D82"/>
    <w:rsid w:val="001A3F5A"/>
    <w:rsid w:val="001A4B6B"/>
    <w:rsid w:val="001A6224"/>
    <w:rsid w:val="001A67C1"/>
    <w:rsid w:val="001B5256"/>
    <w:rsid w:val="001B7A33"/>
    <w:rsid w:val="001B7AF5"/>
    <w:rsid w:val="001C0354"/>
    <w:rsid w:val="001C1184"/>
    <w:rsid w:val="001C120D"/>
    <w:rsid w:val="001C2919"/>
    <w:rsid w:val="001C4F4D"/>
    <w:rsid w:val="001C6798"/>
    <w:rsid w:val="001C691B"/>
    <w:rsid w:val="001E2824"/>
    <w:rsid w:val="001E3B09"/>
    <w:rsid w:val="001E4C62"/>
    <w:rsid w:val="001F1439"/>
    <w:rsid w:val="001F6FF3"/>
    <w:rsid w:val="002020E6"/>
    <w:rsid w:val="0020766D"/>
    <w:rsid w:val="0021683B"/>
    <w:rsid w:val="00217741"/>
    <w:rsid w:val="00226036"/>
    <w:rsid w:val="00232161"/>
    <w:rsid w:val="002329FB"/>
    <w:rsid w:val="0023328F"/>
    <w:rsid w:val="002373A5"/>
    <w:rsid w:val="00241512"/>
    <w:rsid w:val="0024208E"/>
    <w:rsid w:val="0024329A"/>
    <w:rsid w:val="00245C22"/>
    <w:rsid w:val="002529A3"/>
    <w:rsid w:val="0026380F"/>
    <w:rsid w:val="00264751"/>
    <w:rsid w:val="00265A56"/>
    <w:rsid w:val="002668D5"/>
    <w:rsid w:val="00272731"/>
    <w:rsid w:val="00272DBD"/>
    <w:rsid w:val="00274838"/>
    <w:rsid w:val="0028060C"/>
    <w:rsid w:val="0028068B"/>
    <w:rsid w:val="00285A8E"/>
    <w:rsid w:val="00292C95"/>
    <w:rsid w:val="00295A64"/>
    <w:rsid w:val="002A0BF8"/>
    <w:rsid w:val="002A3174"/>
    <w:rsid w:val="002A6744"/>
    <w:rsid w:val="002A6B1E"/>
    <w:rsid w:val="002A7F60"/>
    <w:rsid w:val="002B72A4"/>
    <w:rsid w:val="002C036F"/>
    <w:rsid w:val="002C1187"/>
    <w:rsid w:val="002C1C50"/>
    <w:rsid w:val="002C4E0B"/>
    <w:rsid w:val="002C51FC"/>
    <w:rsid w:val="002D0B61"/>
    <w:rsid w:val="002D3892"/>
    <w:rsid w:val="002D4EF0"/>
    <w:rsid w:val="002F2442"/>
    <w:rsid w:val="002F3F68"/>
    <w:rsid w:val="002F4929"/>
    <w:rsid w:val="002F7B57"/>
    <w:rsid w:val="00300CCE"/>
    <w:rsid w:val="00301686"/>
    <w:rsid w:val="003022C9"/>
    <w:rsid w:val="0031077E"/>
    <w:rsid w:val="00313205"/>
    <w:rsid w:val="00316F98"/>
    <w:rsid w:val="0032054E"/>
    <w:rsid w:val="00333E5C"/>
    <w:rsid w:val="0033684A"/>
    <w:rsid w:val="003400EB"/>
    <w:rsid w:val="00344CE2"/>
    <w:rsid w:val="00346041"/>
    <w:rsid w:val="00346152"/>
    <w:rsid w:val="00350E14"/>
    <w:rsid w:val="00351571"/>
    <w:rsid w:val="00352C1A"/>
    <w:rsid w:val="00354197"/>
    <w:rsid w:val="00357209"/>
    <w:rsid w:val="00361AE4"/>
    <w:rsid w:val="00367627"/>
    <w:rsid w:val="00367BC1"/>
    <w:rsid w:val="00373102"/>
    <w:rsid w:val="0037716E"/>
    <w:rsid w:val="00377993"/>
    <w:rsid w:val="0038073B"/>
    <w:rsid w:val="00380B9B"/>
    <w:rsid w:val="00381E61"/>
    <w:rsid w:val="00383FF2"/>
    <w:rsid w:val="00391742"/>
    <w:rsid w:val="003A46A4"/>
    <w:rsid w:val="003A4D2D"/>
    <w:rsid w:val="003B0857"/>
    <w:rsid w:val="003B32CC"/>
    <w:rsid w:val="003B3DCF"/>
    <w:rsid w:val="003B6642"/>
    <w:rsid w:val="003B7031"/>
    <w:rsid w:val="003B7B63"/>
    <w:rsid w:val="003C0BAD"/>
    <w:rsid w:val="003C21E8"/>
    <w:rsid w:val="003D00F8"/>
    <w:rsid w:val="003D1E6F"/>
    <w:rsid w:val="003D23E4"/>
    <w:rsid w:val="003F05BF"/>
    <w:rsid w:val="003F1A80"/>
    <w:rsid w:val="003F5C5E"/>
    <w:rsid w:val="00404219"/>
    <w:rsid w:val="00412F55"/>
    <w:rsid w:val="004143A4"/>
    <w:rsid w:val="00414F05"/>
    <w:rsid w:val="00416CE9"/>
    <w:rsid w:val="004220CA"/>
    <w:rsid w:val="00431344"/>
    <w:rsid w:val="00441A2E"/>
    <w:rsid w:val="004437C9"/>
    <w:rsid w:val="004454FC"/>
    <w:rsid w:val="004511D8"/>
    <w:rsid w:val="004610F1"/>
    <w:rsid w:val="00463054"/>
    <w:rsid w:val="004642A7"/>
    <w:rsid w:val="004670DC"/>
    <w:rsid w:val="004716DB"/>
    <w:rsid w:val="00485758"/>
    <w:rsid w:val="00486843"/>
    <w:rsid w:val="00486A1C"/>
    <w:rsid w:val="004974FC"/>
    <w:rsid w:val="004A0F6F"/>
    <w:rsid w:val="004B01E5"/>
    <w:rsid w:val="004C4973"/>
    <w:rsid w:val="004C5761"/>
    <w:rsid w:val="004D43F7"/>
    <w:rsid w:val="004D61E7"/>
    <w:rsid w:val="004E006B"/>
    <w:rsid w:val="004E43A3"/>
    <w:rsid w:val="004F1D64"/>
    <w:rsid w:val="004F3764"/>
    <w:rsid w:val="004F4908"/>
    <w:rsid w:val="004F4A9A"/>
    <w:rsid w:val="004F6AFC"/>
    <w:rsid w:val="00507BE6"/>
    <w:rsid w:val="00515B34"/>
    <w:rsid w:val="00522637"/>
    <w:rsid w:val="00522CD0"/>
    <w:rsid w:val="005244A3"/>
    <w:rsid w:val="0052474C"/>
    <w:rsid w:val="0053365E"/>
    <w:rsid w:val="00536032"/>
    <w:rsid w:val="00536117"/>
    <w:rsid w:val="0054510B"/>
    <w:rsid w:val="00546683"/>
    <w:rsid w:val="005478EB"/>
    <w:rsid w:val="00547A3D"/>
    <w:rsid w:val="00556D85"/>
    <w:rsid w:val="00557102"/>
    <w:rsid w:val="00557885"/>
    <w:rsid w:val="00566719"/>
    <w:rsid w:val="00567601"/>
    <w:rsid w:val="00570AF7"/>
    <w:rsid w:val="0057422A"/>
    <w:rsid w:val="00575295"/>
    <w:rsid w:val="00583F8D"/>
    <w:rsid w:val="005879CC"/>
    <w:rsid w:val="005A131A"/>
    <w:rsid w:val="005A1B42"/>
    <w:rsid w:val="005A7165"/>
    <w:rsid w:val="005A74E8"/>
    <w:rsid w:val="005A7546"/>
    <w:rsid w:val="005B3855"/>
    <w:rsid w:val="005B4CBD"/>
    <w:rsid w:val="005C0078"/>
    <w:rsid w:val="005C0CC7"/>
    <w:rsid w:val="005C1D39"/>
    <w:rsid w:val="005D4EAF"/>
    <w:rsid w:val="005D75F1"/>
    <w:rsid w:val="005F0AFC"/>
    <w:rsid w:val="005F2361"/>
    <w:rsid w:val="005F2A3B"/>
    <w:rsid w:val="005F41BC"/>
    <w:rsid w:val="005F5501"/>
    <w:rsid w:val="00606BA7"/>
    <w:rsid w:val="00610023"/>
    <w:rsid w:val="00612622"/>
    <w:rsid w:val="00617241"/>
    <w:rsid w:val="00621B52"/>
    <w:rsid w:val="00624CE0"/>
    <w:rsid w:val="00625924"/>
    <w:rsid w:val="00627548"/>
    <w:rsid w:val="0063275D"/>
    <w:rsid w:val="0063305E"/>
    <w:rsid w:val="0063442C"/>
    <w:rsid w:val="006360CD"/>
    <w:rsid w:val="00636ECA"/>
    <w:rsid w:val="006417F7"/>
    <w:rsid w:val="006452C0"/>
    <w:rsid w:val="00646AA4"/>
    <w:rsid w:val="00651FDE"/>
    <w:rsid w:val="00652D20"/>
    <w:rsid w:val="00656142"/>
    <w:rsid w:val="006567CA"/>
    <w:rsid w:val="00656A9B"/>
    <w:rsid w:val="00660027"/>
    <w:rsid w:val="00665AA6"/>
    <w:rsid w:val="00672428"/>
    <w:rsid w:val="006739B7"/>
    <w:rsid w:val="0067414B"/>
    <w:rsid w:val="006768F0"/>
    <w:rsid w:val="00677E37"/>
    <w:rsid w:val="00683D68"/>
    <w:rsid w:val="00684676"/>
    <w:rsid w:val="0069019C"/>
    <w:rsid w:val="0069150D"/>
    <w:rsid w:val="00692E64"/>
    <w:rsid w:val="00693DF0"/>
    <w:rsid w:val="006943C3"/>
    <w:rsid w:val="006974B1"/>
    <w:rsid w:val="00697B7F"/>
    <w:rsid w:val="006A1FFA"/>
    <w:rsid w:val="006A3352"/>
    <w:rsid w:val="006A3B08"/>
    <w:rsid w:val="006B02AC"/>
    <w:rsid w:val="006B183D"/>
    <w:rsid w:val="006B3078"/>
    <w:rsid w:val="006B34DF"/>
    <w:rsid w:val="006B557D"/>
    <w:rsid w:val="006B5B84"/>
    <w:rsid w:val="006B6947"/>
    <w:rsid w:val="006B733C"/>
    <w:rsid w:val="006B7AAF"/>
    <w:rsid w:val="006C0DDB"/>
    <w:rsid w:val="006C2FA8"/>
    <w:rsid w:val="006C53E9"/>
    <w:rsid w:val="006D6B1B"/>
    <w:rsid w:val="006E2A1E"/>
    <w:rsid w:val="006E3E5D"/>
    <w:rsid w:val="006E7184"/>
    <w:rsid w:val="006F0F8D"/>
    <w:rsid w:val="006F4166"/>
    <w:rsid w:val="006F7C30"/>
    <w:rsid w:val="00706362"/>
    <w:rsid w:val="00714231"/>
    <w:rsid w:val="00715F88"/>
    <w:rsid w:val="00716F65"/>
    <w:rsid w:val="00720856"/>
    <w:rsid w:val="00720866"/>
    <w:rsid w:val="00720979"/>
    <w:rsid w:val="007229F6"/>
    <w:rsid w:val="00723672"/>
    <w:rsid w:val="00727C73"/>
    <w:rsid w:val="00733001"/>
    <w:rsid w:val="007334D6"/>
    <w:rsid w:val="00733BCA"/>
    <w:rsid w:val="007411BF"/>
    <w:rsid w:val="007416B3"/>
    <w:rsid w:val="00745816"/>
    <w:rsid w:val="007467F9"/>
    <w:rsid w:val="00750BF7"/>
    <w:rsid w:val="007544F8"/>
    <w:rsid w:val="007549A5"/>
    <w:rsid w:val="00754A60"/>
    <w:rsid w:val="00756373"/>
    <w:rsid w:val="007609A2"/>
    <w:rsid w:val="007635D1"/>
    <w:rsid w:val="00764190"/>
    <w:rsid w:val="00766801"/>
    <w:rsid w:val="00777DDD"/>
    <w:rsid w:val="00783B9C"/>
    <w:rsid w:val="007855FD"/>
    <w:rsid w:val="0079217D"/>
    <w:rsid w:val="00794A4C"/>
    <w:rsid w:val="007A281E"/>
    <w:rsid w:val="007A64D3"/>
    <w:rsid w:val="007B02E9"/>
    <w:rsid w:val="007B1B0C"/>
    <w:rsid w:val="007B5426"/>
    <w:rsid w:val="007C299F"/>
    <w:rsid w:val="007C3419"/>
    <w:rsid w:val="007C5A2F"/>
    <w:rsid w:val="007D03AD"/>
    <w:rsid w:val="007D0842"/>
    <w:rsid w:val="007D30E9"/>
    <w:rsid w:val="007D36EB"/>
    <w:rsid w:val="007D4892"/>
    <w:rsid w:val="007D5328"/>
    <w:rsid w:val="007E1F0A"/>
    <w:rsid w:val="007E3184"/>
    <w:rsid w:val="007E5B05"/>
    <w:rsid w:val="007F0253"/>
    <w:rsid w:val="007F65C8"/>
    <w:rsid w:val="007F7B65"/>
    <w:rsid w:val="00800377"/>
    <w:rsid w:val="00814B14"/>
    <w:rsid w:val="008166CF"/>
    <w:rsid w:val="008206FD"/>
    <w:rsid w:val="008215A0"/>
    <w:rsid w:val="00821EEB"/>
    <w:rsid w:val="00823E95"/>
    <w:rsid w:val="008257C3"/>
    <w:rsid w:val="0083146D"/>
    <w:rsid w:val="0083280A"/>
    <w:rsid w:val="00834701"/>
    <w:rsid w:val="008361F6"/>
    <w:rsid w:val="008402B5"/>
    <w:rsid w:val="0084408B"/>
    <w:rsid w:val="00851499"/>
    <w:rsid w:val="00853EA6"/>
    <w:rsid w:val="008543E1"/>
    <w:rsid w:val="008616AA"/>
    <w:rsid w:val="00881C79"/>
    <w:rsid w:val="008871B3"/>
    <w:rsid w:val="0089182C"/>
    <w:rsid w:val="00891D88"/>
    <w:rsid w:val="00892856"/>
    <w:rsid w:val="00893729"/>
    <w:rsid w:val="008A13CE"/>
    <w:rsid w:val="008A19FF"/>
    <w:rsid w:val="008A54DD"/>
    <w:rsid w:val="008B12E5"/>
    <w:rsid w:val="008B1537"/>
    <w:rsid w:val="008C0132"/>
    <w:rsid w:val="008C10EE"/>
    <w:rsid w:val="008C16FD"/>
    <w:rsid w:val="008C3A7B"/>
    <w:rsid w:val="008C5F09"/>
    <w:rsid w:val="008C74F4"/>
    <w:rsid w:val="008D0909"/>
    <w:rsid w:val="008D1EE6"/>
    <w:rsid w:val="008E6CA1"/>
    <w:rsid w:val="00901CD2"/>
    <w:rsid w:val="009034E1"/>
    <w:rsid w:val="00912780"/>
    <w:rsid w:val="00913407"/>
    <w:rsid w:val="009155D7"/>
    <w:rsid w:val="00917FBB"/>
    <w:rsid w:val="00922D71"/>
    <w:rsid w:val="00922E8D"/>
    <w:rsid w:val="00932315"/>
    <w:rsid w:val="0094628F"/>
    <w:rsid w:val="0095123B"/>
    <w:rsid w:val="00955760"/>
    <w:rsid w:val="0096007A"/>
    <w:rsid w:val="00960632"/>
    <w:rsid w:val="0096224E"/>
    <w:rsid w:val="009773E8"/>
    <w:rsid w:val="00981102"/>
    <w:rsid w:val="0098496A"/>
    <w:rsid w:val="00984C7E"/>
    <w:rsid w:val="00985771"/>
    <w:rsid w:val="009867FD"/>
    <w:rsid w:val="009A0DBC"/>
    <w:rsid w:val="009A1053"/>
    <w:rsid w:val="009A20A4"/>
    <w:rsid w:val="009A2E38"/>
    <w:rsid w:val="009A3852"/>
    <w:rsid w:val="009A55A5"/>
    <w:rsid w:val="009A5D78"/>
    <w:rsid w:val="009B190E"/>
    <w:rsid w:val="009B29F8"/>
    <w:rsid w:val="009B408D"/>
    <w:rsid w:val="009B55C4"/>
    <w:rsid w:val="009B593C"/>
    <w:rsid w:val="009C17C6"/>
    <w:rsid w:val="009C4E4C"/>
    <w:rsid w:val="009C6701"/>
    <w:rsid w:val="009C6FF8"/>
    <w:rsid w:val="009C79B4"/>
    <w:rsid w:val="009E03D9"/>
    <w:rsid w:val="009E6F22"/>
    <w:rsid w:val="009F4666"/>
    <w:rsid w:val="00A061D8"/>
    <w:rsid w:val="00A10D23"/>
    <w:rsid w:val="00A110E2"/>
    <w:rsid w:val="00A115E1"/>
    <w:rsid w:val="00A15716"/>
    <w:rsid w:val="00A200B6"/>
    <w:rsid w:val="00A21957"/>
    <w:rsid w:val="00A22610"/>
    <w:rsid w:val="00A23CFE"/>
    <w:rsid w:val="00A27810"/>
    <w:rsid w:val="00A316CE"/>
    <w:rsid w:val="00A34060"/>
    <w:rsid w:val="00A35D84"/>
    <w:rsid w:val="00A36A01"/>
    <w:rsid w:val="00A37F3E"/>
    <w:rsid w:val="00A402B6"/>
    <w:rsid w:val="00A4338C"/>
    <w:rsid w:val="00A440D4"/>
    <w:rsid w:val="00A44284"/>
    <w:rsid w:val="00A46473"/>
    <w:rsid w:val="00A50072"/>
    <w:rsid w:val="00A55041"/>
    <w:rsid w:val="00A56821"/>
    <w:rsid w:val="00A57C86"/>
    <w:rsid w:val="00A6283B"/>
    <w:rsid w:val="00A65595"/>
    <w:rsid w:val="00A65F05"/>
    <w:rsid w:val="00A67670"/>
    <w:rsid w:val="00A67784"/>
    <w:rsid w:val="00A71110"/>
    <w:rsid w:val="00A82BAE"/>
    <w:rsid w:val="00A85AB9"/>
    <w:rsid w:val="00A90714"/>
    <w:rsid w:val="00A9075A"/>
    <w:rsid w:val="00A90F39"/>
    <w:rsid w:val="00A91AEB"/>
    <w:rsid w:val="00A9200A"/>
    <w:rsid w:val="00A922BE"/>
    <w:rsid w:val="00A92453"/>
    <w:rsid w:val="00A92692"/>
    <w:rsid w:val="00AA28C6"/>
    <w:rsid w:val="00AB1FEA"/>
    <w:rsid w:val="00AB5236"/>
    <w:rsid w:val="00AB5FE8"/>
    <w:rsid w:val="00AB73EF"/>
    <w:rsid w:val="00AB73FA"/>
    <w:rsid w:val="00AB7CCA"/>
    <w:rsid w:val="00AC6E1C"/>
    <w:rsid w:val="00AC6EF8"/>
    <w:rsid w:val="00AD1E6E"/>
    <w:rsid w:val="00AD6A29"/>
    <w:rsid w:val="00AE3CD2"/>
    <w:rsid w:val="00AE4669"/>
    <w:rsid w:val="00AE4914"/>
    <w:rsid w:val="00AE660F"/>
    <w:rsid w:val="00AE7407"/>
    <w:rsid w:val="00AF2595"/>
    <w:rsid w:val="00AF2663"/>
    <w:rsid w:val="00AF26AB"/>
    <w:rsid w:val="00AF6BC6"/>
    <w:rsid w:val="00B0346B"/>
    <w:rsid w:val="00B04EC4"/>
    <w:rsid w:val="00B070FC"/>
    <w:rsid w:val="00B12570"/>
    <w:rsid w:val="00B148FF"/>
    <w:rsid w:val="00B16CEA"/>
    <w:rsid w:val="00B2291D"/>
    <w:rsid w:val="00B22E6B"/>
    <w:rsid w:val="00B3738D"/>
    <w:rsid w:val="00B40AB2"/>
    <w:rsid w:val="00B509F1"/>
    <w:rsid w:val="00B514BC"/>
    <w:rsid w:val="00B52592"/>
    <w:rsid w:val="00B54629"/>
    <w:rsid w:val="00B617E2"/>
    <w:rsid w:val="00B6559C"/>
    <w:rsid w:val="00B70E05"/>
    <w:rsid w:val="00B81B2F"/>
    <w:rsid w:val="00B86B1A"/>
    <w:rsid w:val="00B86DD2"/>
    <w:rsid w:val="00B96351"/>
    <w:rsid w:val="00B9780F"/>
    <w:rsid w:val="00BA13B2"/>
    <w:rsid w:val="00BB0CD9"/>
    <w:rsid w:val="00BB2BDC"/>
    <w:rsid w:val="00BC1613"/>
    <w:rsid w:val="00BC3D4C"/>
    <w:rsid w:val="00BC5D81"/>
    <w:rsid w:val="00BC6CCB"/>
    <w:rsid w:val="00BD0706"/>
    <w:rsid w:val="00BD3603"/>
    <w:rsid w:val="00BD736E"/>
    <w:rsid w:val="00BD7538"/>
    <w:rsid w:val="00BF1BAA"/>
    <w:rsid w:val="00BF22BD"/>
    <w:rsid w:val="00BF47C9"/>
    <w:rsid w:val="00BF79C0"/>
    <w:rsid w:val="00BF7AB6"/>
    <w:rsid w:val="00C03035"/>
    <w:rsid w:val="00C03320"/>
    <w:rsid w:val="00C045DC"/>
    <w:rsid w:val="00C05A03"/>
    <w:rsid w:val="00C116D1"/>
    <w:rsid w:val="00C11D66"/>
    <w:rsid w:val="00C124EE"/>
    <w:rsid w:val="00C132B9"/>
    <w:rsid w:val="00C17124"/>
    <w:rsid w:val="00C20FA5"/>
    <w:rsid w:val="00C27A89"/>
    <w:rsid w:val="00C307E3"/>
    <w:rsid w:val="00C348D2"/>
    <w:rsid w:val="00C372D8"/>
    <w:rsid w:val="00C42F3B"/>
    <w:rsid w:val="00C43EB1"/>
    <w:rsid w:val="00C64605"/>
    <w:rsid w:val="00C724D6"/>
    <w:rsid w:val="00C80758"/>
    <w:rsid w:val="00C8447F"/>
    <w:rsid w:val="00C87CD0"/>
    <w:rsid w:val="00C90A2A"/>
    <w:rsid w:val="00C91154"/>
    <w:rsid w:val="00CA28DC"/>
    <w:rsid w:val="00CB17B7"/>
    <w:rsid w:val="00CC2DDD"/>
    <w:rsid w:val="00CC3857"/>
    <w:rsid w:val="00CC3FF0"/>
    <w:rsid w:val="00CC65FD"/>
    <w:rsid w:val="00CD06E4"/>
    <w:rsid w:val="00CD1F7C"/>
    <w:rsid w:val="00CD26E4"/>
    <w:rsid w:val="00CD2E6C"/>
    <w:rsid w:val="00CD5C74"/>
    <w:rsid w:val="00CE30CC"/>
    <w:rsid w:val="00CF0D7E"/>
    <w:rsid w:val="00D018C5"/>
    <w:rsid w:val="00D03763"/>
    <w:rsid w:val="00D044EE"/>
    <w:rsid w:val="00D05850"/>
    <w:rsid w:val="00D102BF"/>
    <w:rsid w:val="00D176AE"/>
    <w:rsid w:val="00D24B96"/>
    <w:rsid w:val="00D2729B"/>
    <w:rsid w:val="00D31914"/>
    <w:rsid w:val="00D37A48"/>
    <w:rsid w:val="00D44178"/>
    <w:rsid w:val="00D4568D"/>
    <w:rsid w:val="00D46A65"/>
    <w:rsid w:val="00D51EA6"/>
    <w:rsid w:val="00D5465D"/>
    <w:rsid w:val="00D5571C"/>
    <w:rsid w:val="00D662FE"/>
    <w:rsid w:val="00D71704"/>
    <w:rsid w:val="00D72B26"/>
    <w:rsid w:val="00D77B18"/>
    <w:rsid w:val="00D804D5"/>
    <w:rsid w:val="00D86A30"/>
    <w:rsid w:val="00D907EF"/>
    <w:rsid w:val="00D94CD2"/>
    <w:rsid w:val="00DA1459"/>
    <w:rsid w:val="00DA3AEB"/>
    <w:rsid w:val="00DA4091"/>
    <w:rsid w:val="00DA490B"/>
    <w:rsid w:val="00DB0389"/>
    <w:rsid w:val="00DB5BBB"/>
    <w:rsid w:val="00DC01BC"/>
    <w:rsid w:val="00DC6B52"/>
    <w:rsid w:val="00DD15AE"/>
    <w:rsid w:val="00DD2898"/>
    <w:rsid w:val="00DD73AA"/>
    <w:rsid w:val="00DE20DE"/>
    <w:rsid w:val="00DE3107"/>
    <w:rsid w:val="00DE7818"/>
    <w:rsid w:val="00DF0547"/>
    <w:rsid w:val="00DF6C7F"/>
    <w:rsid w:val="00E00147"/>
    <w:rsid w:val="00E03C3D"/>
    <w:rsid w:val="00E056F8"/>
    <w:rsid w:val="00E06EDC"/>
    <w:rsid w:val="00E24A11"/>
    <w:rsid w:val="00E24F67"/>
    <w:rsid w:val="00E26D46"/>
    <w:rsid w:val="00E30D64"/>
    <w:rsid w:val="00E316AB"/>
    <w:rsid w:val="00E32302"/>
    <w:rsid w:val="00E347EB"/>
    <w:rsid w:val="00E34AE9"/>
    <w:rsid w:val="00E405E9"/>
    <w:rsid w:val="00E431E2"/>
    <w:rsid w:val="00E44608"/>
    <w:rsid w:val="00E4759E"/>
    <w:rsid w:val="00E50516"/>
    <w:rsid w:val="00E530A6"/>
    <w:rsid w:val="00E536AC"/>
    <w:rsid w:val="00E53741"/>
    <w:rsid w:val="00E56192"/>
    <w:rsid w:val="00E63812"/>
    <w:rsid w:val="00E70603"/>
    <w:rsid w:val="00E72F51"/>
    <w:rsid w:val="00E733DA"/>
    <w:rsid w:val="00E838DE"/>
    <w:rsid w:val="00E84666"/>
    <w:rsid w:val="00E8468F"/>
    <w:rsid w:val="00E864DD"/>
    <w:rsid w:val="00E8652A"/>
    <w:rsid w:val="00E87F5A"/>
    <w:rsid w:val="00E9059F"/>
    <w:rsid w:val="00E91E7D"/>
    <w:rsid w:val="00E93194"/>
    <w:rsid w:val="00E9382B"/>
    <w:rsid w:val="00E9402C"/>
    <w:rsid w:val="00E9458E"/>
    <w:rsid w:val="00E94620"/>
    <w:rsid w:val="00E95A0D"/>
    <w:rsid w:val="00EA27D7"/>
    <w:rsid w:val="00EA5177"/>
    <w:rsid w:val="00EB0F74"/>
    <w:rsid w:val="00EB313D"/>
    <w:rsid w:val="00EC2BBB"/>
    <w:rsid w:val="00EC4125"/>
    <w:rsid w:val="00ED12BC"/>
    <w:rsid w:val="00ED2917"/>
    <w:rsid w:val="00ED4D68"/>
    <w:rsid w:val="00ED5EF4"/>
    <w:rsid w:val="00ED6D00"/>
    <w:rsid w:val="00ED74F1"/>
    <w:rsid w:val="00EF0155"/>
    <w:rsid w:val="00EF03C1"/>
    <w:rsid w:val="00EF1EDA"/>
    <w:rsid w:val="00EF2978"/>
    <w:rsid w:val="00EF2E8E"/>
    <w:rsid w:val="00EF3C9C"/>
    <w:rsid w:val="00F109C6"/>
    <w:rsid w:val="00F132E1"/>
    <w:rsid w:val="00F140AA"/>
    <w:rsid w:val="00F1567A"/>
    <w:rsid w:val="00F161F6"/>
    <w:rsid w:val="00F168DE"/>
    <w:rsid w:val="00F1773E"/>
    <w:rsid w:val="00F23438"/>
    <w:rsid w:val="00F23511"/>
    <w:rsid w:val="00F24629"/>
    <w:rsid w:val="00F24B17"/>
    <w:rsid w:val="00F30D9F"/>
    <w:rsid w:val="00F34FD4"/>
    <w:rsid w:val="00F36C38"/>
    <w:rsid w:val="00F42128"/>
    <w:rsid w:val="00F4340A"/>
    <w:rsid w:val="00F51C30"/>
    <w:rsid w:val="00F52D68"/>
    <w:rsid w:val="00F53A0A"/>
    <w:rsid w:val="00F6322E"/>
    <w:rsid w:val="00F63978"/>
    <w:rsid w:val="00F65907"/>
    <w:rsid w:val="00F71355"/>
    <w:rsid w:val="00F7276B"/>
    <w:rsid w:val="00F774AF"/>
    <w:rsid w:val="00F82040"/>
    <w:rsid w:val="00F82F08"/>
    <w:rsid w:val="00F8446E"/>
    <w:rsid w:val="00F8622A"/>
    <w:rsid w:val="00F87E6B"/>
    <w:rsid w:val="00FA1610"/>
    <w:rsid w:val="00FA5539"/>
    <w:rsid w:val="00FB2D8F"/>
    <w:rsid w:val="00FB538D"/>
    <w:rsid w:val="00FC0767"/>
    <w:rsid w:val="00FC387E"/>
    <w:rsid w:val="00FD1F46"/>
    <w:rsid w:val="00FD2F7F"/>
    <w:rsid w:val="00FD4712"/>
    <w:rsid w:val="00FD7287"/>
    <w:rsid w:val="00FE043C"/>
    <w:rsid w:val="00FE35A5"/>
    <w:rsid w:val="00FF2E36"/>
    <w:rsid w:val="00FF68E0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B73EB"/>
  <w15:chartTrackingRefBased/>
  <w15:docId w15:val="{B1CF6895-93F2-3D45-8265-6DC99A1BD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F3764"/>
    <w:pPr>
      <w:ind w:firstLineChars="200" w:firstLine="420"/>
    </w:pPr>
  </w:style>
  <w:style w:type="character" w:customStyle="1" w:styleId="src">
    <w:name w:val="src"/>
    <w:basedOn w:val="a0"/>
    <w:rsid w:val="004F3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01T07:59:00Z</dcterms:created>
  <dcterms:modified xsi:type="dcterms:W3CDTF">2026-04-01T08:00:00Z</dcterms:modified>
</cp:coreProperties>
</file>